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ethods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mmunoblottin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tal cell protein from untreated NuLi-1 and CuFi-1 cells were extracted and immunoblotting performed as described in Materials and Methods, using the following antibodies: anti-ESR1 (ERα, ARP31088, dilution 1/1000, Aviva Systems Biology Corp. San Diego, CA) anti-ESR2 (ERβ, ARP32258, dilution 1/1000, Aviva Systems Biology Corp. San Diego, CA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mmunofluorescen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NuLi-1 and CuFi-1 cells grown on glass coverslips were incubated for 30 mins with or without E2 (1 nM), washed twice with PBS, and fixed in 4 % paraformaldehyde in PBS for 20 mins at room temperature. Fixed cells were then washed 3 times in PBS, permeabilized in 0.1% Triton X-100 in PBS for 15 mins at room temperature, rinsed 3 times in PBS and blocked in 10% goat serum in PBS for 1 h at room temperature. Cells were then incubated overnight at 4°C with the primary antibody (ESR1 or ESR2, dilution 1/200). Coverslips were then rinsed in 1% goat serum in PBS 3 times for 10 mins, incubated for 2 h at room temperature with the secondary antibody (goat anti-rabbit AlexaFluor 488 1/2000) and rhodamine-phalloïdin (dilution 1/3000) before being rinsed in 1% block solution for 3x10 mins, away from light, and mounted using DAPI-containing Vectashield. Coverslips were allowed to dry overnight at 4°C before the images were recorded on a Zeiss confocal Laser Scanning Microscope 71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fr-FR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8:55:00Z</dcterms:created>
  <dc:creator>Vinciane Saint-Criq</dc:creator>
  <dc:description/>
  <cp:keywords/>
  <dc:language>en-US</dc:language>
  <cp:lastModifiedBy>Vinciane Saint-Criq</cp:lastModifiedBy>
  <dcterms:modified xsi:type="dcterms:W3CDTF">2013-09-26T08:55:00Z</dcterms:modified>
  <cp:revision>2</cp:revision>
  <dc:subject/>
  <dc:title/>
</cp:coreProperties>
</file>